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4C9F2" w14:textId="77777777" w:rsidR="00ED27A1" w:rsidRPr="00A822D4" w:rsidRDefault="00ED27A1" w:rsidP="00ED27A1"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T</w:t>
      </w:r>
      <w:r w:rsidRPr="005D35D5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b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le 1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  <w:r w:rsidRPr="0047736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2E1AC6">
        <w:rPr>
          <w:rFonts w:ascii="Times New Roman" w:hAnsi="Times New Roman"/>
          <w:color w:val="000000"/>
          <w:kern w:val="0"/>
          <w:sz w:val="24"/>
          <w:szCs w:val="24"/>
        </w:rPr>
        <w:t xml:space="preserve">The chemical properties of soils in the three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gro</w:t>
      </w:r>
      <w:r>
        <w:rPr>
          <w:rFonts w:ascii="Times New Roman" w:hAnsi="Times New Roman"/>
          <w:color w:val="000000"/>
          <w:kern w:val="0"/>
          <w:sz w:val="24"/>
          <w:szCs w:val="24"/>
        </w:rPr>
        <w:t>ups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14:paraId="4C141710" w14:textId="77777777" w:rsidR="00ED27A1" w:rsidRPr="002E1AC6" w:rsidRDefault="00ED27A1" w:rsidP="00ED27A1"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39C5ABF6" w14:textId="77777777" w:rsidR="00ED27A1" w:rsidRPr="008A44CF" w:rsidRDefault="00ED27A1" w:rsidP="00ED27A1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T</w:t>
      </w:r>
      <w:r w:rsidRPr="005D35D5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b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. 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 xml:space="preserve">Two-way ANOVAs for the impact of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ropping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patterns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 xml:space="preserve"> (</w:t>
      </w:r>
      <w:r>
        <w:rPr>
          <w:rFonts w:ascii="Times New Roman" w:hAnsi="Times New Roman"/>
          <w:color w:val="000000"/>
          <w:kern w:val="0"/>
          <w:sz w:val="24"/>
          <w:szCs w:val="24"/>
        </w:rPr>
        <w:t>CP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>), soil depth (S</w:t>
      </w:r>
      <w:r>
        <w:rPr>
          <w:rFonts w:ascii="Times New Roman" w:hAnsi="Times New Roman"/>
          <w:color w:val="000000"/>
          <w:kern w:val="0"/>
          <w:sz w:val="24"/>
          <w:szCs w:val="24"/>
        </w:rPr>
        <w:t>D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>) and their interaction (P</w:t>
      </w:r>
      <w:r>
        <w:rPr>
          <w:rFonts w:ascii="Times New Roman" w:hAnsi="Times New Roman"/>
          <w:color w:val="000000"/>
          <w:kern w:val="0"/>
          <w:sz w:val="24"/>
          <w:szCs w:val="24"/>
        </w:rPr>
        <w:t>T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 xml:space="preserve"> × S</w:t>
      </w:r>
      <w:r>
        <w:rPr>
          <w:rFonts w:ascii="Times New Roman" w:hAnsi="Times New Roman"/>
          <w:color w:val="000000"/>
          <w:kern w:val="0"/>
          <w:sz w:val="24"/>
          <w:szCs w:val="24"/>
        </w:rPr>
        <w:t>D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>) on the Shannon index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OTU richness, and beta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B02866">
        <w:rPr>
          <w:rFonts w:ascii="Times New Roman" w:hAnsi="Times New Roman"/>
          <w:color w:val="000000"/>
          <w:kern w:val="0"/>
          <w:sz w:val="24"/>
          <w:szCs w:val="24"/>
        </w:rPr>
        <w:t>diversity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 xml:space="preserve"> index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6F62CC77" w14:textId="77777777" w:rsidR="00ED27A1" w:rsidRPr="003B7705" w:rsidRDefault="00ED27A1" w:rsidP="00ED27A1"/>
    <w:p w14:paraId="3C4AD1BD" w14:textId="77777777" w:rsidR="00ED27A1" w:rsidRDefault="00ED27A1" w:rsidP="00ED27A1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T</w:t>
      </w:r>
      <w:r w:rsidRPr="005D35D5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b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3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  <w:r w:rsidRPr="002E1AC6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</w:t>
      </w:r>
      <w:r w:rsidRPr="002E1AC6">
        <w:rPr>
          <w:rFonts w:ascii="Times New Roman" w:hAnsi="Times New Roman"/>
          <w:color w:val="000000"/>
          <w:kern w:val="0"/>
          <w:sz w:val="24"/>
          <w:szCs w:val="24"/>
        </w:rPr>
        <w:t xml:space="preserve">he effects of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ropping patterns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7A2DDE">
        <w:rPr>
          <w:rFonts w:ascii="Times New Roman" w:hAnsi="Times New Roman" w:cs="Times New Roman"/>
          <w:color w:val="000000"/>
          <w:kern w:val="0"/>
          <w:sz w:val="24"/>
          <w:szCs w:val="24"/>
        </w:rPr>
        <w:t>on the</w:t>
      </w:r>
      <w:r w:rsidRPr="007A2DDE">
        <w:rPr>
          <w:rFonts w:ascii="Times New Roman" w:hAnsi="Times New Roman" w:cs="Times New Roman"/>
        </w:rPr>
        <w:t xml:space="preserve"> </w:t>
      </w:r>
      <w:r w:rsidRPr="00B02866">
        <w:rPr>
          <w:rFonts w:ascii="Times New Roman" w:hAnsi="Times New Roman" w:cs="Times New Roman"/>
          <w:sz w:val="24"/>
          <w:szCs w:val="24"/>
        </w:rPr>
        <w:t>r</w:t>
      </w:r>
      <w:r w:rsidRPr="007A2DDE">
        <w:rPr>
          <w:rFonts w:ascii="Times New Roman" w:hAnsi="Times New Roman" w:cs="Times New Roman"/>
          <w:color w:val="000000"/>
          <w:kern w:val="0"/>
          <w:sz w:val="24"/>
          <w:szCs w:val="24"/>
        </w:rPr>
        <w:t>elative abundance of dominant genera in fungal communitie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t two soil depths.</w:t>
      </w:r>
    </w:p>
    <w:p w14:paraId="1D5D17B4" w14:textId="77777777" w:rsidR="00ED27A1" w:rsidRPr="005D35D5" w:rsidRDefault="00ED27A1" w:rsidP="00ED27A1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17631847" w14:textId="77777777" w:rsidR="00ED27A1" w:rsidRDefault="00ED27A1" w:rsidP="00ED27A1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T</w:t>
      </w:r>
      <w:r w:rsidRPr="005D35D5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b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4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  <w:r w:rsidRPr="002E1AC6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921932">
        <w:rPr>
          <w:rFonts w:ascii="Times New Roman" w:hAnsi="Times New Roman"/>
          <w:color w:val="000000"/>
          <w:kern w:val="0"/>
          <w:sz w:val="24"/>
          <w:szCs w:val="24"/>
        </w:rPr>
        <w:t xml:space="preserve">Effect of soil depth on the relative abundance of dominant genera in fungal communities by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</w:t>
      </w:r>
      <w:r w:rsidRPr="00921932">
        <w:rPr>
          <w:rFonts w:ascii="Times New Roman" w:hAnsi="Times New Roman"/>
          <w:color w:val="000000"/>
          <w:kern w:val="0"/>
          <w:sz w:val="24"/>
          <w:szCs w:val="24"/>
        </w:rPr>
        <w:t>-test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4FA724FF" w14:textId="77777777" w:rsidR="00ED27A1" w:rsidRDefault="00ED27A1" w:rsidP="00ED27A1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5A43363C" w14:textId="77777777" w:rsidR="00ED27A1" w:rsidRDefault="00ED27A1" w:rsidP="00ED27A1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T</w:t>
      </w:r>
      <w:r w:rsidRPr="005D35D5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b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5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Pr="001F167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D</w:t>
      </w:r>
      <w:r w:rsidRPr="001F167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fferentially abundant OTUs are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est by </w:t>
      </w:r>
      <w:r w:rsidRPr="00A3181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fitted negative binomial </w:t>
      </w:r>
      <w:proofErr w:type="spellStart"/>
      <w:r w:rsidRPr="00A3181F">
        <w:rPr>
          <w:rFonts w:ascii="Times New Roman" w:hAnsi="Times New Roman" w:cs="Times New Roman"/>
          <w:color w:val="000000"/>
          <w:kern w:val="0"/>
          <w:sz w:val="24"/>
          <w:szCs w:val="24"/>
        </w:rPr>
        <w:t>generalised</w:t>
      </w:r>
      <w:proofErr w:type="spellEnd"/>
      <w:r w:rsidRPr="00A3181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log-linear models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among three</w:t>
      </w:r>
      <w:r w:rsidRPr="001F167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ropping patterns.</w:t>
      </w:r>
    </w:p>
    <w:p w14:paraId="5F846F57" w14:textId="77777777" w:rsidR="00ED27A1" w:rsidRPr="001F1676" w:rsidRDefault="00ED27A1" w:rsidP="00ED27A1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76B04ABF" w14:textId="77777777" w:rsidR="00ED27A1" w:rsidRDefault="00ED27A1" w:rsidP="00ED27A1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T</w:t>
      </w:r>
      <w:r w:rsidRPr="005D35D5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b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6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  <w:r w:rsidRPr="002E1AC6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8E7B4E">
        <w:rPr>
          <w:rFonts w:ascii="Times New Roman" w:hAnsi="Times New Roman"/>
          <w:color w:val="000000"/>
          <w:kern w:val="0"/>
          <w:sz w:val="24"/>
          <w:szCs w:val="24"/>
        </w:rPr>
        <w:t>Each significantly enriched and declined OTU</w:t>
      </w:r>
      <w:r>
        <w:rPr>
          <w:rFonts w:ascii="Times New Roman" w:hAnsi="Times New Roman"/>
          <w:color w:val="000000"/>
          <w:kern w:val="0"/>
          <w:sz w:val="24"/>
          <w:szCs w:val="24"/>
        </w:rPr>
        <w:t>s</w:t>
      </w:r>
      <w:r w:rsidRPr="008E7B4E">
        <w:rPr>
          <w:rFonts w:ascii="Times New Roman" w:hAnsi="Times New Roman"/>
          <w:color w:val="000000"/>
          <w:kern w:val="0"/>
          <w:sz w:val="24"/>
          <w:szCs w:val="24"/>
        </w:rPr>
        <w:t xml:space="preserve"> at the taxonomic level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64308209" w14:textId="77777777" w:rsidR="00ED27A1" w:rsidRPr="008E7B4E" w:rsidRDefault="00ED27A1" w:rsidP="00ED27A1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33F98ED4" w14:textId="77777777" w:rsidR="00ED27A1" w:rsidRDefault="00ED27A1" w:rsidP="00ED27A1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T</w:t>
      </w:r>
      <w:r w:rsidRPr="005D35D5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b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7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  <w:r w:rsidRPr="002E1AC6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1F1676">
        <w:rPr>
          <w:rFonts w:ascii="Times New Roman" w:hAnsi="Times New Roman"/>
          <w:color w:val="000000"/>
          <w:kern w:val="0"/>
          <w:sz w:val="24"/>
          <w:szCs w:val="24"/>
        </w:rPr>
        <w:t>The classification at each taxonomic level of the generalists.</w:t>
      </w:r>
    </w:p>
    <w:p w14:paraId="07E922A7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15E306A9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T</w:t>
      </w:r>
      <w:r w:rsidRPr="005D35D5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b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8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 w:rsidRPr="001F1676">
        <w:rPr>
          <w:rFonts w:ascii="Times New Roman" w:hAnsi="Times New Roman" w:cs="Times New Roman"/>
          <w:iCs/>
          <w:sz w:val="24"/>
          <w:szCs w:val="24"/>
        </w:rPr>
        <w:t xml:space="preserve"> Relative proportion (%) of fungal function from selected soil samples inferred by </w:t>
      </w:r>
      <w:proofErr w:type="spellStart"/>
      <w:r w:rsidRPr="001F1676">
        <w:rPr>
          <w:rFonts w:ascii="Times New Roman" w:hAnsi="Times New Roman" w:cs="Times New Roman"/>
          <w:iCs/>
          <w:sz w:val="24"/>
          <w:szCs w:val="24"/>
        </w:rPr>
        <w:t>FunGuild</w:t>
      </w:r>
      <w:proofErr w:type="spellEnd"/>
      <w:r w:rsidRPr="001F1676">
        <w:rPr>
          <w:rFonts w:ascii="Times New Roman" w:hAnsi="Times New Roman" w:cs="Times New Roman"/>
          <w:iCs/>
          <w:sz w:val="24"/>
          <w:szCs w:val="24"/>
        </w:rPr>
        <w:t>.</w:t>
      </w:r>
    </w:p>
    <w:p w14:paraId="41833864" w14:textId="77777777" w:rsidR="00ED27A1" w:rsidRPr="001D6F2B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62173A9A" w14:textId="77777777" w:rsidR="00ED27A1" w:rsidRPr="00BB182E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T</w:t>
      </w:r>
      <w:r w:rsidRPr="005D35D5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b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9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 w:rsidRPr="00F20C29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 xml:space="preserve">Two-way ANOVAs for the impact of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ropping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patterns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 xml:space="preserve"> (</w:t>
      </w:r>
      <w:r>
        <w:rPr>
          <w:rFonts w:ascii="Times New Roman" w:hAnsi="Times New Roman"/>
          <w:color w:val="000000"/>
          <w:kern w:val="0"/>
          <w:sz w:val="24"/>
          <w:szCs w:val="24"/>
        </w:rPr>
        <w:t>CP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>), soil depth (S</w:t>
      </w:r>
      <w:r>
        <w:rPr>
          <w:rFonts w:ascii="Times New Roman" w:hAnsi="Times New Roman"/>
          <w:color w:val="000000"/>
          <w:kern w:val="0"/>
          <w:sz w:val="24"/>
          <w:szCs w:val="24"/>
        </w:rPr>
        <w:t>D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>) and their interaction (</w:t>
      </w:r>
      <w:r>
        <w:rPr>
          <w:rFonts w:ascii="Times New Roman" w:hAnsi="Times New Roman"/>
          <w:color w:val="000000"/>
          <w:kern w:val="0"/>
          <w:sz w:val="24"/>
          <w:szCs w:val="24"/>
        </w:rPr>
        <w:t>CP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 xml:space="preserve"> × S</w:t>
      </w:r>
      <w:r>
        <w:rPr>
          <w:rFonts w:ascii="Times New Roman" w:hAnsi="Times New Roman"/>
          <w:color w:val="000000"/>
          <w:kern w:val="0"/>
          <w:sz w:val="24"/>
          <w:szCs w:val="24"/>
        </w:rPr>
        <w:t>D</w:t>
      </w:r>
      <w:r w:rsidRPr="008A44CF">
        <w:rPr>
          <w:rFonts w:ascii="Times New Roman" w:hAnsi="Times New Roman"/>
          <w:color w:val="000000"/>
          <w:kern w:val="0"/>
          <w:sz w:val="24"/>
          <w:szCs w:val="24"/>
        </w:rPr>
        <w:t>) on the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812667">
        <w:rPr>
          <w:rFonts w:ascii="Times New Roman" w:hAnsi="Times New Roman"/>
          <w:bCs/>
        </w:rPr>
        <w:t>functional trophic mode</w:t>
      </w:r>
      <w:r>
        <w:rPr>
          <w:rFonts w:ascii="Times New Roman" w:hAnsi="Times New Roman"/>
          <w:bCs/>
        </w:rPr>
        <w:t xml:space="preserve"> </w:t>
      </w:r>
      <w:r w:rsidRPr="00F20C29">
        <w:rPr>
          <w:rFonts w:ascii="Times New Roman" w:hAnsi="Times New Roman" w:cs="Times New Roman"/>
          <w:iCs/>
          <w:sz w:val="24"/>
          <w:szCs w:val="24"/>
        </w:rPr>
        <w:t>inferred</w:t>
      </w:r>
      <w:r>
        <w:rPr>
          <w:rFonts w:ascii="Times New Roman" w:hAnsi="Times New Roman"/>
          <w:bCs/>
        </w:rPr>
        <w:t xml:space="preserve"> by </w:t>
      </w:r>
      <w:proofErr w:type="spellStart"/>
      <w:r w:rsidRPr="00F20C29">
        <w:rPr>
          <w:rFonts w:ascii="Times New Roman" w:hAnsi="Times New Roman" w:cs="Times New Roman"/>
          <w:iCs/>
          <w:sz w:val="24"/>
          <w:szCs w:val="24"/>
        </w:rPr>
        <w:t>FunGuild</w:t>
      </w:r>
      <w:proofErr w:type="spellEnd"/>
      <w:r w:rsidRPr="00F20C29">
        <w:rPr>
          <w:rFonts w:ascii="Times New Roman" w:hAnsi="Times New Roman" w:cs="Times New Roman"/>
          <w:iCs/>
          <w:sz w:val="24"/>
          <w:szCs w:val="24"/>
        </w:rPr>
        <w:t>.</w:t>
      </w:r>
    </w:p>
    <w:p w14:paraId="303023D3" w14:textId="77777777" w:rsidR="00ED27A1" w:rsidRDefault="00ED27A1" w:rsidP="00ED27A1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41DB357C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</w:t>
      </w:r>
      <w:r w:rsidRPr="005D35D5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b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le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1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0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 w:rsidRPr="00F20C29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1F1676">
        <w:rPr>
          <w:rFonts w:ascii="Times New Roman" w:hAnsi="Times New Roman" w:cs="Times New Roman"/>
          <w:iCs/>
          <w:sz w:val="24"/>
          <w:szCs w:val="24"/>
        </w:rPr>
        <w:t xml:space="preserve">Compositions and relative abundance (%) of fungal functional group (guild) from selected soil samples inferred by </w:t>
      </w:r>
      <w:proofErr w:type="spellStart"/>
      <w:r w:rsidRPr="001F1676">
        <w:rPr>
          <w:rFonts w:ascii="Times New Roman" w:hAnsi="Times New Roman" w:cs="Times New Roman"/>
          <w:iCs/>
          <w:sz w:val="24"/>
          <w:szCs w:val="24"/>
        </w:rPr>
        <w:t>FunGuild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.</w:t>
      </w:r>
    </w:p>
    <w:p w14:paraId="119FBC1A" w14:textId="77777777" w:rsidR="00ED27A1" w:rsidRPr="001D6F2B" w:rsidRDefault="00ED27A1" w:rsidP="00ED27A1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37FFF40F" w14:textId="77777777" w:rsidR="00ED27A1" w:rsidRDefault="00ED27A1" w:rsidP="00ED27A1"/>
    <w:p w14:paraId="7142A948" w14:textId="77777777" w:rsidR="00ED27A1" w:rsidRDefault="00ED27A1" w:rsidP="00ED27A1"/>
    <w:p w14:paraId="25651416" w14:textId="77777777" w:rsidR="00ED27A1" w:rsidRDefault="00ED27A1" w:rsidP="00ED27A1"/>
    <w:p w14:paraId="31C05D3F" w14:textId="77777777" w:rsidR="00ED27A1" w:rsidRDefault="00ED27A1" w:rsidP="00ED27A1"/>
    <w:p w14:paraId="3BC5F7C7" w14:textId="77777777" w:rsidR="00ED27A1" w:rsidRDefault="00ED27A1" w:rsidP="00ED27A1"/>
    <w:p w14:paraId="34BF687B" w14:textId="77777777" w:rsidR="00ED27A1" w:rsidRDefault="00ED27A1" w:rsidP="00ED27A1"/>
    <w:p w14:paraId="2E1812B2" w14:textId="77777777" w:rsidR="00ED27A1" w:rsidRDefault="00ED27A1" w:rsidP="00ED27A1"/>
    <w:p w14:paraId="6C921299" w14:textId="77777777" w:rsidR="00ED27A1" w:rsidRDefault="00ED27A1" w:rsidP="00ED27A1"/>
    <w:p w14:paraId="3AE072EA" w14:textId="77777777" w:rsidR="00ED27A1" w:rsidRDefault="00ED27A1" w:rsidP="00ED27A1"/>
    <w:p w14:paraId="4FA5543F" w14:textId="77777777" w:rsidR="00ED27A1" w:rsidRDefault="00ED27A1" w:rsidP="00ED27A1"/>
    <w:p w14:paraId="149DDB8B" w14:textId="77777777" w:rsidR="00ED27A1" w:rsidRDefault="00ED27A1" w:rsidP="00ED27A1"/>
    <w:p w14:paraId="06FC1122" w14:textId="77777777" w:rsidR="00ED27A1" w:rsidRDefault="00ED27A1" w:rsidP="00ED27A1"/>
    <w:p w14:paraId="0F29EA38" w14:textId="77777777" w:rsidR="00ED27A1" w:rsidRDefault="00ED27A1" w:rsidP="00ED27A1"/>
    <w:p w14:paraId="560B27E8" w14:textId="77777777" w:rsidR="00ED27A1" w:rsidRDefault="00ED27A1" w:rsidP="00ED27A1">
      <w:pPr>
        <w:rPr>
          <w:rFonts w:hint="eastAsia"/>
        </w:rPr>
      </w:pPr>
    </w:p>
    <w:p w14:paraId="0506C6A7" w14:textId="77777777" w:rsidR="00ED27A1" w:rsidRDefault="00ED27A1" w:rsidP="00ED27A1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>Supplementary T</w:t>
      </w:r>
      <w:r w:rsidRPr="005D35D5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b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le 1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6FFFA033" w14:textId="77777777" w:rsidR="00ED27A1" w:rsidRDefault="00ED27A1" w:rsidP="00ED27A1"/>
    <w:tbl>
      <w:tblPr>
        <w:tblW w:w="10789" w:type="dxa"/>
        <w:tblInd w:w="-1127" w:type="dxa"/>
        <w:tblLook w:val="04A0" w:firstRow="1" w:lastRow="0" w:firstColumn="1" w:lastColumn="0" w:noHBand="0" w:noVBand="1"/>
      </w:tblPr>
      <w:tblGrid>
        <w:gridCol w:w="1340"/>
        <w:gridCol w:w="1432"/>
        <w:gridCol w:w="1382"/>
        <w:gridCol w:w="363"/>
        <w:gridCol w:w="1408"/>
        <w:gridCol w:w="1682"/>
        <w:gridCol w:w="363"/>
        <w:gridCol w:w="1420"/>
        <w:gridCol w:w="1487"/>
      </w:tblGrid>
      <w:tr w:rsidR="00ED27A1" w:rsidRPr="00477363" w14:paraId="59CEC998" w14:textId="77777777" w:rsidTr="003E3952">
        <w:trPr>
          <w:trHeight w:val="267"/>
        </w:trPr>
        <w:tc>
          <w:tcPr>
            <w:tcW w:w="13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B2D3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60A85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Cs/>
              </w:rPr>
              <w:t>M</w:t>
            </w:r>
            <w:r w:rsidRPr="00076000">
              <w:rPr>
                <w:rFonts w:ascii="Times New Roman" w:eastAsia="宋体" w:hAnsi="Times New Roman"/>
                <w:bCs/>
              </w:rPr>
              <w:t>onoculture</w:t>
            </w:r>
          </w:p>
        </w:tc>
        <w:tc>
          <w:tcPr>
            <w:tcW w:w="3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36D5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A4ACB" w14:textId="77777777" w:rsidR="00ED27A1" w:rsidRPr="00163F66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otation</w:t>
            </w:r>
          </w:p>
        </w:tc>
        <w:tc>
          <w:tcPr>
            <w:tcW w:w="3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172E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9F37D" w14:textId="77777777" w:rsidR="00ED27A1" w:rsidRPr="00163F66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ixture</w:t>
            </w:r>
          </w:p>
        </w:tc>
      </w:tr>
      <w:tr w:rsidR="00ED27A1" w:rsidRPr="00477363" w14:paraId="577429D6" w14:textId="77777777" w:rsidTr="003E3952">
        <w:trPr>
          <w:trHeight w:val="236"/>
        </w:trPr>
        <w:tc>
          <w:tcPr>
            <w:tcW w:w="13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8A382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5A384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EF15F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-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3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8AFF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4F65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DD214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-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3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0EA76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7640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856BC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-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m</w:t>
            </w:r>
          </w:p>
        </w:tc>
      </w:tr>
      <w:tr w:rsidR="00ED27A1" w:rsidRPr="00477363" w14:paraId="52616D09" w14:textId="77777777" w:rsidTr="003E3952">
        <w:trPr>
          <w:trHeight w:val="236"/>
        </w:trPr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D1C8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DB3BC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4E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9</w:t>
            </w: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8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4F11D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6±0.13</w:t>
            </w:r>
          </w:p>
        </w:tc>
        <w:tc>
          <w:tcPr>
            <w:tcW w:w="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2B9C2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D0140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8±0.14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5A973" w14:textId="77777777" w:rsidR="00ED27A1" w:rsidRPr="00404E99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4E9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.15</w:t>
            </w:r>
            <w:r w:rsidRPr="00404E9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404E9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7945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1367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2±0.11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06E6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3±0.20</w:t>
            </w:r>
          </w:p>
        </w:tc>
      </w:tr>
      <w:tr w:rsidR="00ED27A1" w:rsidRPr="00477363" w14:paraId="0075FBEB" w14:textId="77777777" w:rsidTr="003E3952">
        <w:trPr>
          <w:trHeight w:val="23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D70B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6CCF5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02±1.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1DEE5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78±2.4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0D5D3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7E94D" w14:textId="77777777" w:rsidR="00ED27A1" w:rsidRPr="006C1A18" w:rsidRDefault="00ED27A1" w:rsidP="003E395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C1A1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2.05</w:t>
            </w:r>
            <w:r w:rsidRPr="006C1A1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6C1A1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.8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E0D28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95±14.8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9DBC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F05D8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44±1.0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0136C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81±2.14</w:t>
            </w:r>
          </w:p>
        </w:tc>
      </w:tr>
      <w:tr w:rsidR="00ED27A1" w:rsidRPr="00477363" w14:paraId="2E3C13D6" w14:textId="77777777" w:rsidTr="003E3952">
        <w:trPr>
          <w:trHeight w:val="23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0624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E6D84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±0.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C4F79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±0.0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1ABB9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5BF15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07187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±0.0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02D46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991E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±0.3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E0B3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±0.33</w:t>
            </w:r>
          </w:p>
        </w:tc>
      </w:tr>
      <w:tr w:rsidR="00ED27A1" w:rsidRPr="00477363" w14:paraId="620A417C" w14:textId="77777777" w:rsidTr="003E3952">
        <w:trPr>
          <w:trHeight w:val="23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C64B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10502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±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A0ECB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±0.4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65F55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14B3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E22E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±0.1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3DFAA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87E9B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2±0.2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DF844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±0.15</w:t>
            </w:r>
          </w:p>
        </w:tc>
      </w:tr>
      <w:tr w:rsidR="00ED27A1" w:rsidRPr="00477363" w14:paraId="4EF3FE62" w14:textId="77777777" w:rsidTr="003E3952">
        <w:trPr>
          <w:trHeight w:val="23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2AC2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81FDB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95±11.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AE40E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16±2.0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BE294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F40D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31</w:t>
            </w: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2579C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57</w:t>
            </w: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E10D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18058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24±29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59AE4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31±4.35</w:t>
            </w:r>
          </w:p>
        </w:tc>
      </w:tr>
      <w:tr w:rsidR="00ED27A1" w:rsidRPr="00477363" w14:paraId="5553A736" w14:textId="77777777" w:rsidTr="003E3952">
        <w:trPr>
          <w:trHeight w:val="246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E27A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6712E0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01±4.2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4BE9D4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61±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62FD0" w14:textId="77777777" w:rsidR="00ED27A1" w:rsidRPr="00477363" w:rsidRDefault="00ED27A1" w:rsidP="003E3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50CD3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9DD13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61±3.20</w:t>
            </w: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22D89A" w14:textId="77777777" w:rsidR="00ED27A1" w:rsidRPr="00477363" w:rsidRDefault="00ED27A1" w:rsidP="003E3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C565A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85±8.80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E97C55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95±0.92</w:t>
            </w:r>
          </w:p>
        </w:tc>
      </w:tr>
      <w:tr w:rsidR="00ED27A1" w:rsidRPr="00477363" w14:paraId="7E7D0F31" w14:textId="77777777" w:rsidTr="003E3952">
        <w:trPr>
          <w:trHeight w:val="246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42B6C3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69F8C8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.8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79F55C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23</w:t>
            </w: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0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C6A90E" w14:textId="77777777" w:rsidR="00ED27A1" w:rsidRPr="00477363" w:rsidRDefault="00ED27A1" w:rsidP="003E3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5067BD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6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A875A1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5</w:t>
            </w: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B595A1" w14:textId="77777777" w:rsidR="00ED27A1" w:rsidRPr="00477363" w:rsidRDefault="00ED27A1" w:rsidP="003E3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3A09F2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3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9C5530" w14:textId="77777777" w:rsidR="00ED27A1" w:rsidRPr="0047736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98</w:t>
            </w:r>
            <w:r w:rsidRPr="004773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7</w:t>
            </w:r>
          </w:p>
        </w:tc>
      </w:tr>
    </w:tbl>
    <w:p w14:paraId="1EBCB547" w14:textId="77777777" w:rsidR="00ED27A1" w:rsidRPr="00B9648C" w:rsidRDefault="00ED27A1" w:rsidP="00ED27A1"/>
    <w:p w14:paraId="48831C9D" w14:textId="77777777" w:rsidR="00ED27A1" w:rsidRDefault="00ED27A1" w:rsidP="00ED27A1"/>
    <w:p w14:paraId="68ED993C" w14:textId="77777777" w:rsidR="00ED27A1" w:rsidRDefault="00ED27A1" w:rsidP="00ED27A1"/>
    <w:p w14:paraId="7E1C89B4" w14:textId="77777777" w:rsidR="00ED27A1" w:rsidRDefault="00ED27A1" w:rsidP="00ED27A1"/>
    <w:p w14:paraId="27DBC8B6" w14:textId="77777777" w:rsidR="00ED27A1" w:rsidRDefault="00ED27A1" w:rsidP="00ED27A1"/>
    <w:p w14:paraId="35AFAD95" w14:textId="77777777" w:rsidR="00ED27A1" w:rsidRDefault="00ED27A1" w:rsidP="00ED27A1"/>
    <w:p w14:paraId="2FA30133" w14:textId="77777777" w:rsidR="00ED27A1" w:rsidRDefault="00ED27A1" w:rsidP="00ED27A1"/>
    <w:p w14:paraId="1B71D3BA" w14:textId="77777777" w:rsidR="00ED27A1" w:rsidRDefault="00ED27A1" w:rsidP="00ED27A1"/>
    <w:p w14:paraId="78D44402" w14:textId="77777777" w:rsidR="00ED27A1" w:rsidRDefault="00ED27A1" w:rsidP="00ED27A1"/>
    <w:p w14:paraId="0241FED6" w14:textId="77777777" w:rsidR="00ED27A1" w:rsidRDefault="00ED27A1" w:rsidP="00ED27A1"/>
    <w:p w14:paraId="38D9FFD4" w14:textId="77777777" w:rsidR="00ED27A1" w:rsidRDefault="00ED27A1" w:rsidP="00ED27A1"/>
    <w:p w14:paraId="1E3848AE" w14:textId="77777777" w:rsidR="00ED27A1" w:rsidRDefault="00ED27A1" w:rsidP="00ED27A1"/>
    <w:p w14:paraId="7048EB76" w14:textId="77777777" w:rsidR="00ED27A1" w:rsidRDefault="00ED27A1" w:rsidP="00ED27A1"/>
    <w:p w14:paraId="387E0D2C" w14:textId="77777777" w:rsidR="00ED27A1" w:rsidRDefault="00ED27A1" w:rsidP="00ED27A1"/>
    <w:p w14:paraId="56CC1BD6" w14:textId="77777777" w:rsidR="00ED27A1" w:rsidRDefault="00ED27A1" w:rsidP="00ED27A1"/>
    <w:p w14:paraId="6F54CC30" w14:textId="77777777" w:rsidR="00ED27A1" w:rsidRDefault="00ED27A1" w:rsidP="00ED27A1"/>
    <w:p w14:paraId="232A3969" w14:textId="77777777" w:rsidR="00ED27A1" w:rsidRDefault="00ED27A1" w:rsidP="00ED27A1"/>
    <w:p w14:paraId="25E9413F" w14:textId="77777777" w:rsidR="00ED27A1" w:rsidRDefault="00ED27A1" w:rsidP="00ED27A1"/>
    <w:p w14:paraId="0078C809" w14:textId="77777777" w:rsidR="00ED27A1" w:rsidRDefault="00ED27A1" w:rsidP="00ED27A1"/>
    <w:p w14:paraId="349EB2F3" w14:textId="77777777" w:rsidR="00ED27A1" w:rsidRDefault="00ED27A1" w:rsidP="00ED27A1"/>
    <w:p w14:paraId="4743D82A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10C897F8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7A7AB2A6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502474ED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21A69439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0E91064F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6CABAFA1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117DB6C4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1ED939AC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0E86455E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501FDE5F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71A2B754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0A600309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20612AF1" w14:textId="77777777" w:rsidR="00ED27A1" w:rsidRDefault="00ED27A1" w:rsidP="00ED27A1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>Supplementary T</w:t>
      </w:r>
      <w:r w:rsidRPr="005D35D5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b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4AB91BA5" w14:textId="77777777" w:rsidR="00ED27A1" w:rsidRDefault="00ED27A1" w:rsidP="00ED27A1"/>
    <w:tbl>
      <w:tblPr>
        <w:tblW w:w="9755" w:type="dxa"/>
        <w:tblInd w:w="-672" w:type="dxa"/>
        <w:tblLook w:val="04A0" w:firstRow="1" w:lastRow="0" w:firstColumn="1" w:lastColumn="0" w:noHBand="0" w:noVBand="1"/>
      </w:tblPr>
      <w:tblGrid>
        <w:gridCol w:w="2024"/>
        <w:gridCol w:w="1054"/>
        <w:gridCol w:w="1033"/>
        <w:gridCol w:w="1034"/>
        <w:gridCol w:w="238"/>
        <w:gridCol w:w="1131"/>
        <w:gridCol w:w="936"/>
        <w:gridCol w:w="238"/>
        <w:gridCol w:w="1020"/>
        <w:gridCol w:w="1047"/>
      </w:tblGrid>
      <w:tr w:rsidR="00ED27A1" w:rsidRPr="0072423E" w14:paraId="712C0CD3" w14:textId="77777777" w:rsidTr="003E3952">
        <w:trPr>
          <w:trHeight w:val="329"/>
        </w:trPr>
        <w:tc>
          <w:tcPr>
            <w:tcW w:w="202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65658" w14:textId="77777777" w:rsidR="00ED27A1" w:rsidRPr="0072423E" w:rsidRDefault="00ED27A1" w:rsidP="003E39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0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39CD" w14:textId="77777777" w:rsidR="00ED27A1" w:rsidRPr="0072423E" w:rsidRDefault="00ED27A1" w:rsidP="003E39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2423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51A0E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non diversity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67DA" w14:textId="77777777" w:rsidR="00ED27A1" w:rsidRPr="0072423E" w:rsidRDefault="00ED27A1" w:rsidP="003E395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2423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DDBBB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 richness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5DFE" w14:textId="77777777" w:rsidR="00ED27A1" w:rsidRPr="0072423E" w:rsidRDefault="00ED27A1" w:rsidP="003E395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2423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9092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ersity</w:t>
            </w:r>
          </w:p>
        </w:tc>
      </w:tr>
      <w:tr w:rsidR="00ED27A1" w:rsidRPr="0072423E" w14:paraId="1A0B24F8" w14:textId="77777777" w:rsidTr="003E3952">
        <w:trPr>
          <w:trHeight w:val="316"/>
        </w:trPr>
        <w:tc>
          <w:tcPr>
            <w:tcW w:w="2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F4E80C" w14:textId="77777777" w:rsidR="00ED27A1" w:rsidRPr="0072423E" w:rsidRDefault="00ED27A1" w:rsidP="003E39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F5B0" w14:textId="77777777" w:rsidR="00ED27A1" w:rsidRPr="0072423E" w:rsidRDefault="00ED27A1" w:rsidP="003E39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C5F44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F9722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5CE9D" w14:textId="77777777" w:rsidR="00ED27A1" w:rsidRPr="0072423E" w:rsidRDefault="00ED27A1" w:rsidP="003E395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2423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4004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8B145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7969" w14:textId="77777777" w:rsidR="00ED27A1" w:rsidRPr="0072423E" w:rsidRDefault="00ED27A1" w:rsidP="003E395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2423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F86B7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DE97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ED27A1" w:rsidRPr="0072423E" w14:paraId="0CF387AE" w14:textId="77777777" w:rsidTr="003E3952">
        <w:trPr>
          <w:trHeight w:val="302"/>
        </w:trPr>
        <w:tc>
          <w:tcPr>
            <w:tcW w:w="20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F6F7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</w:t>
            </w: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3666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CAA3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1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921F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B755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0C52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03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9AD5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44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865E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8556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56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1AA1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60D0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60D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59</w:t>
            </w:r>
          </w:p>
        </w:tc>
      </w:tr>
      <w:tr w:rsidR="00ED27A1" w:rsidRPr="0072423E" w14:paraId="1F44C418" w14:textId="77777777" w:rsidTr="003E3952">
        <w:trPr>
          <w:trHeight w:val="302"/>
        </w:trPr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D4FB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98EB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5367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36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5CB4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73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2767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753A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4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37F8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44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EF5A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0366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01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2046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003</w:t>
            </w:r>
          </w:p>
        </w:tc>
      </w:tr>
      <w:tr w:rsidR="00ED27A1" w:rsidRPr="0072423E" w14:paraId="7BD8D148" w14:textId="77777777" w:rsidTr="003E3952">
        <w:trPr>
          <w:trHeight w:val="316"/>
        </w:trPr>
        <w:tc>
          <w:tcPr>
            <w:tcW w:w="2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39C12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</w:t>
            </w: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sym w:font="Wingdings 2" w:char="F0CE"/>
            </w: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736BA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B75C2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8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15470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44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13908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5DAEC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44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629A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44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FAA1B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D8089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8E07B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70</w:t>
            </w:r>
          </w:p>
        </w:tc>
      </w:tr>
    </w:tbl>
    <w:p w14:paraId="47E1A813" w14:textId="77777777" w:rsidR="00ED27A1" w:rsidRDefault="00ED27A1" w:rsidP="00ED27A1"/>
    <w:p w14:paraId="36F9B08D" w14:textId="77777777" w:rsidR="00ED27A1" w:rsidRDefault="00ED27A1" w:rsidP="00ED27A1"/>
    <w:p w14:paraId="23F6EE49" w14:textId="77777777" w:rsidR="00ED27A1" w:rsidRDefault="00ED27A1" w:rsidP="00ED27A1"/>
    <w:p w14:paraId="532030EC" w14:textId="77777777" w:rsidR="00ED27A1" w:rsidRDefault="00ED27A1" w:rsidP="00ED27A1"/>
    <w:p w14:paraId="1501B5BD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7DA5CBA1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5C81D3A0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7BA08FF1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59BF0331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0FEA4559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297312F1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3EAA7673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2C8EFDE2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04AE945B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387E24F3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5A5C5977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23E1063F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0AB95477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02EA07D7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673B75D4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6F244518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5D7B9CF5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6A414AED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65E463D3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05D68DEB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130F11F1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44300C6A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02590B63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2D169661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5693D0AB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7FB92142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7C3DEBD1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6E8CA117" w14:textId="77777777" w:rsidR="00ED27A1" w:rsidRDefault="00ED27A1" w:rsidP="00ED27A1">
      <w:pPr>
        <w:rPr>
          <w:rFonts w:ascii="Times New Roman" w:hAnsi="Times New Roman" w:cs="Times New Roman"/>
        </w:rPr>
      </w:pPr>
    </w:p>
    <w:p w14:paraId="240CEC6A" w14:textId="77777777" w:rsidR="00ED27A1" w:rsidRDefault="00ED27A1" w:rsidP="00ED27A1"/>
    <w:p w14:paraId="1ED65821" w14:textId="77777777" w:rsidR="00ED27A1" w:rsidRDefault="00ED27A1" w:rsidP="00ED27A1"/>
    <w:p w14:paraId="1FFFB79E" w14:textId="77777777" w:rsidR="00ED27A1" w:rsidRDefault="00ED27A1" w:rsidP="00ED27A1"/>
    <w:p w14:paraId="3033E2C5" w14:textId="77777777" w:rsidR="00ED27A1" w:rsidRDefault="00ED27A1" w:rsidP="00ED27A1"/>
    <w:p w14:paraId="518F6626" w14:textId="77777777" w:rsidR="00ED27A1" w:rsidRDefault="00ED27A1" w:rsidP="00ED27A1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>Supplementary T</w:t>
      </w:r>
      <w:r w:rsidRPr="005D35D5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b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3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054E9DB2" w14:textId="77777777" w:rsidR="00ED27A1" w:rsidRPr="003B7705" w:rsidRDefault="00ED27A1" w:rsidP="00ED27A1">
      <w:pPr>
        <w:rPr>
          <w:rFonts w:ascii="Times New Roman" w:hAnsi="Times New Roman" w:cs="Times New Roman"/>
        </w:rPr>
      </w:pPr>
    </w:p>
    <w:tbl>
      <w:tblPr>
        <w:tblW w:w="8763" w:type="dxa"/>
        <w:tblLook w:val="04A0" w:firstRow="1" w:lastRow="0" w:firstColumn="1" w:lastColumn="0" w:noHBand="0" w:noVBand="1"/>
      </w:tblPr>
      <w:tblGrid>
        <w:gridCol w:w="1937"/>
        <w:gridCol w:w="1528"/>
        <w:gridCol w:w="1533"/>
        <w:gridCol w:w="352"/>
        <w:gridCol w:w="1677"/>
        <w:gridCol w:w="1384"/>
        <w:gridCol w:w="352"/>
      </w:tblGrid>
      <w:tr w:rsidR="00ED27A1" w:rsidRPr="008A44CF" w14:paraId="1F9B2CCA" w14:textId="77777777" w:rsidTr="003E3952">
        <w:trPr>
          <w:trHeight w:val="301"/>
        </w:trPr>
        <w:tc>
          <w:tcPr>
            <w:tcW w:w="1937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59A1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nus</w:t>
            </w:r>
          </w:p>
          <w:p w14:paraId="25EF5686" w14:textId="77777777" w:rsidR="00ED27A1" w:rsidRPr="008A44CF" w:rsidRDefault="00ED27A1" w:rsidP="003E395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6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70EC5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-15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m</w:t>
            </w:r>
          </w:p>
        </w:tc>
        <w:tc>
          <w:tcPr>
            <w:tcW w:w="35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8F54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44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6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7BB6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-30 cm</w:t>
            </w:r>
          </w:p>
        </w:tc>
        <w:tc>
          <w:tcPr>
            <w:tcW w:w="352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A1B3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44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D27A1" w:rsidRPr="008A44CF" w14:paraId="60486B28" w14:textId="77777777" w:rsidTr="003E3952">
        <w:trPr>
          <w:trHeight w:val="301"/>
        </w:trPr>
        <w:tc>
          <w:tcPr>
            <w:tcW w:w="193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21647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73EB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A44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B4D9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A44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A9E54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44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8F0E0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A44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C4F3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A44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9769E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44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D27A1" w:rsidRPr="008A44CF" w14:paraId="2ADDD1D1" w14:textId="77777777" w:rsidTr="003E3952">
        <w:trPr>
          <w:trHeight w:val="301"/>
        </w:trPr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BC9D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62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ibberella</w:t>
            </w:r>
            <w:proofErr w:type="spellEnd"/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C022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4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9DD0" w14:textId="77777777" w:rsidR="00ED27A1" w:rsidRPr="0079005B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00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&lt;</w:t>
            </w:r>
            <w:r w:rsidRPr="007900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F6A6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2016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902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C768" w14:textId="77777777" w:rsidR="00ED27A1" w:rsidRPr="0079005B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00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&lt;</w:t>
            </w:r>
            <w:r w:rsidRPr="007900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AB56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8A44CF" w14:paraId="19D9EB55" w14:textId="77777777" w:rsidTr="003E3952">
        <w:trPr>
          <w:trHeight w:val="314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1505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62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eptosphaerulina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2F57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9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043C" w14:textId="77777777" w:rsidR="00ED27A1" w:rsidRPr="00C30793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9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C307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027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2D4A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5244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C123" w14:textId="77777777" w:rsidR="00ED27A1" w:rsidRPr="0079005B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005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7900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05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2BAB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5968A6" w14:paraId="3E63FCAA" w14:textId="77777777" w:rsidTr="003E3952">
        <w:trPr>
          <w:trHeight w:val="314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D5CC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62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lternari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DC9C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5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1CEB" w14:textId="77777777" w:rsidR="00ED27A1" w:rsidRPr="002368F7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8F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368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86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51D0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8EE0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F9F3" w14:textId="77777777" w:rsidR="00ED27A1" w:rsidRPr="0079005B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00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7900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015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9932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5968A6" w14:paraId="69AFFD09" w14:textId="77777777" w:rsidTr="003E3952">
        <w:trPr>
          <w:trHeight w:val="314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0D602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568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usarium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D2CE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5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1F00" w14:textId="77777777" w:rsidR="00ED27A1" w:rsidRPr="002368F7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8F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368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66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07B5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9A3F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4784" w14:textId="77777777" w:rsidR="00ED27A1" w:rsidRPr="0079005B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005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7900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6AB2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5968A6" w14:paraId="2FB19AEC" w14:textId="77777777" w:rsidTr="003E3952">
        <w:trPr>
          <w:trHeight w:val="314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4253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62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yrothecium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2DE3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7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3F1A" w14:textId="77777777" w:rsidR="00ED27A1" w:rsidRPr="002368F7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8F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368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7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6F8F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93BF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EC37" w14:textId="77777777" w:rsidR="00ED27A1" w:rsidRPr="0079005B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00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7900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CE0C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5968A6" w14:paraId="7E8AABB3" w14:textId="77777777" w:rsidTr="003E3952">
        <w:trPr>
          <w:trHeight w:val="314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0D2D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62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ladosporium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4F17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F3BA" w14:textId="77777777" w:rsidR="00ED27A1" w:rsidRPr="002368F7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8F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368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87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269F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8BF0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3880" w14:textId="77777777" w:rsidR="00ED27A1" w:rsidRPr="0079005B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005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7900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3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56D2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5968A6" w14:paraId="52F303DB" w14:textId="77777777" w:rsidTr="003E3952">
        <w:trPr>
          <w:trHeight w:val="314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E425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62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umicola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2B7F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4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68A1" w14:textId="77777777" w:rsidR="00ED27A1" w:rsidRPr="002368F7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8F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368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9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9286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F4B3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8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3E96" w14:textId="77777777" w:rsidR="00ED27A1" w:rsidRPr="0079005B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005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7900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7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C5E1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5968A6" w14:paraId="28799BEB" w14:textId="77777777" w:rsidTr="003E3952">
        <w:trPr>
          <w:trHeight w:val="314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CE76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62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etracladiu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86B5F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9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E193" w14:textId="77777777" w:rsidR="00ED27A1" w:rsidRPr="0079005B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00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7900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7182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6F67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A0E8" w14:textId="77777777" w:rsidR="00ED27A1" w:rsidRPr="0079005B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00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7900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047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99A1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5968A6" w14:paraId="70979649" w14:textId="77777777" w:rsidTr="003E3952">
        <w:trPr>
          <w:trHeight w:val="314"/>
        </w:trPr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F4576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62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rtierella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89775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41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74A4E" w14:textId="77777777" w:rsidR="00ED27A1" w:rsidRPr="002368F7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8F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368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36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A7444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B3E0D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85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86167" w14:textId="77777777" w:rsidR="00ED27A1" w:rsidRPr="0079005B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005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7900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98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D5662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5968A6" w14:paraId="4E0E75B5" w14:textId="77777777" w:rsidTr="003E3952">
        <w:trPr>
          <w:trHeight w:val="314"/>
        </w:trPr>
        <w:tc>
          <w:tcPr>
            <w:tcW w:w="193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26D6091" w14:textId="77777777" w:rsidR="00ED27A1" w:rsidRPr="007A3289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289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  <w:r w:rsidRPr="007A328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</w:t>
            </w:r>
            <w:r w:rsidRPr="007A3289">
              <w:rPr>
                <w:rFonts w:ascii="Times New Roman" w:eastAsia="等线" w:hAnsi="Times New Roman" w:cs="Times New Roman"/>
                <w:color w:val="000000"/>
                <w:sz w:val="22"/>
              </w:rPr>
              <w:t>her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91E3979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47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78FA389" w14:textId="77777777" w:rsidR="00ED27A1" w:rsidRPr="0079005B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00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&lt;</w:t>
            </w:r>
            <w:r w:rsidRPr="007900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C81A1AD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4243AB2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CEC9822" w14:textId="77777777" w:rsidR="00ED27A1" w:rsidRPr="0079005B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00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&lt;</w:t>
            </w:r>
            <w:r w:rsidRPr="007900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B94FF2E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1BC66D1C" w14:textId="77777777" w:rsidR="00ED27A1" w:rsidRDefault="00ED27A1" w:rsidP="00ED27A1"/>
    <w:p w14:paraId="2654822C" w14:textId="77777777" w:rsidR="00ED27A1" w:rsidRDefault="00ED27A1" w:rsidP="00ED27A1"/>
    <w:p w14:paraId="131291E7" w14:textId="77777777" w:rsidR="00ED27A1" w:rsidRDefault="00ED27A1" w:rsidP="00ED27A1"/>
    <w:p w14:paraId="4A73FC12" w14:textId="77777777" w:rsidR="00ED27A1" w:rsidRDefault="00ED27A1" w:rsidP="00ED27A1"/>
    <w:p w14:paraId="5E9A1E5F" w14:textId="77777777" w:rsidR="00ED27A1" w:rsidRDefault="00ED27A1" w:rsidP="00ED27A1"/>
    <w:p w14:paraId="598C0890" w14:textId="77777777" w:rsidR="00ED27A1" w:rsidRDefault="00ED27A1" w:rsidP="00ED27A1"/>
    <w:p w14:paraId="6C316549" w14:textId="77777777" w:rsidR="00ED27A1" w:rsidRDefault="00ED27A1" w:rsidP="00ED27A1"/>
    <w:p w14:paraId="3E078DB7" w14:textId="77777777" w:rsidR="00ED27A1" w:rsidRPr="003B7705" w:rsidRDefault="00ED27A1" w:rsidP="00ED27A1"/>
    <w:p w14:paraId="42D48A69" w14:textId="77777777" w:rsidR="00ED27A1" w:rsidRDefault="00ED27A1" w:rsidP="00ED27A1"/>
    <w:p w14:paraId="6ECEAB51" w14:textId="77777777" w:rsidR="00ED27A1" w:rsidRDefault="00ED27A1" w:rsidP="00ED27A1"/>
    <w:p w14:paraId="098F4614" w14:textId="77777777" w:rsidR="00ED27A1" w:rsidRDefault="00ED27A1" w:rsidP="00ED27A1"/>
    <w:p w14:paraId="58802649" w14:textId="77777777" w:rsidR="00ED27A1" w:rsidRDefault="00ED27A1" w:rsidP="00ED27A1"/>
    <w:p w14:paraId="4749A120" w14:textId="77777777" w:rsidR="00ED27A1" w:rsidRDefault="00ED27A1" w:rsidP="00ED27A1"/>
    <w:p w14:paraId="6EB723F6" w14:textId="77777777" w:rsidR="00ED27A1" w:rsidRDefault="00ED27A1" w:rsidP="00ED27A1"/>
    <w:p w14:paraId="02EB7E52" w14:textId="77777777" w:rsidR="00ED27A1" w:rsidRDefault="00ED27A1" w:rsidP="00ED27A1"/>
    <w:p w14:paraId="1F59BD46" w14:textId="77777777" w:rsidR="00ED27A1" w:rsidRDefault="00ED27A1" w:rsidP="00ED27A1"/>
    <w:p w14:paraId="50BEE3B9" w14:textId="77777777" w:rsidR="00ED27A1" w:rsidRDefault="00ED27A1" w:rsidP="00ED27A1"/>
    <w:p w14:paraId="46331104" w14:textId="77777777" w:rsidR="00ED27A1" w:rsidRDefault="00ED27A1" w:rsidP="00ED27A1"/>
    <w:p w14:paraId="30209401" w14:textId="77777777" w:rsidR="00ED27A1" w:rsidRDefault="00ED27A1" w:rsidP="00ED27A1"/>
    <w:p w14:paraId="6CDAC420" w14:textId="77777777" w:rsidR="00ED27A1" w:rsidRDefault="00ED27A1" w:rsidP="00ED27A1"/>
    <w:p w14:paraId="1FA2F0B2" w14:textId="77777777" w:rsidR="00ED27A1" w:rsidRDefault="00ED27A1" w:rsidP="00ED27A1"/>
    <w:p w14:paraId="48F893E3" w14:textId="77777777" w:rsidR="00ED27A1" w:rsidRDefault="00ED27A1" w:rsidP="00ED27A1"/>
    <w:p w14:paraId="034E404A" w14:textId="77777777" w:rsidR="00ED27A1" w:rsidRDefault="00ED27A1" w:rsidP="00ED27A1"/>
    <w:p w14:paraId="6C04FBAC" w14:textId="77777777" w:rsidR="00ED27A1" w:rsidRDefault="00ED27A1" w:rsidP="00ED27A1"/>
    <w:p w14:paraId="1637D672" w14:textId="77777777" w:rsidR="00ED27A1" w:rsidRDefault="00ED27A1" w:rsidP="00ED27A1"/>
    <w:p w14:paraId="772A9F9D" w14:textId="77777777" w:rsidR="00ED27A1" w:rsidRDefault="00ED27A1" w:rsidP="00ED27A1"/>
    <w:p w14:paraId="393A3FD3" w14:textId="77777777" w:rsidR="00ED27A1" w:rsidRDefault="00ED27A1" w:rsidP="00ED27A1"/>
    <w:p w14:paraId="0AAF49D0" w14:textId="77777777" w:rsidR="00ED27A1" w:rsidRDefault="00ED27A1" w:rsidP="00ED27A1"/>
    <w:p w14:paraId="01AF60F8" w14:textId="77777777" w:rsidR="00ED27A1" w:rsidRDefault="00ED27A1" w:rsidP="00ED27A1"/>
    <w:p w14:paraId="4027CA9B" w14:textId="77777777" w:rsidR="00ED27A1" w:rsidRDefault="00ED27A1" w:rsidP="00ED27A1"/>
    <w:p w14:paraId="51948536" w14:textId="77777777" w:rsidR="00ED27A1" w:rsidRDefault="00ED27A1" w:rsidP="00ED27A1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>Supplementary T</w:t>
      </w:r>
      <w:r w:rsidRPr="005D35D5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b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4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49C73E7C" w14:textId="77777777" w:rsidR="00ED27A1" w:rsidRDefault="00ED27A1" w:rsidP="00ED27A1"/>
    <w:tbl>
      <w:tblPr>
        <w:tblW w:w="9236" w:type="dxa"/>
        <w:tblLook w:val="04A0" w:firstRow="1" w:lastRow="0" w:firstColumn="1" w:lastColumn="0" w:noHBand="0" w:noVBand="1"/>
      </w:tblPr>
      <w:tblGrid>
        <w:gridCol w:w="3344"/>
        <w:gridCol w:w="2639"/>
        <w:gridCol w:w="2646"/>
        <w:gridCol w:w="607"/>
      </w:tblGrid>
      <w:tr w:rsidR="00ED27A1" w:rsidRPr="008A44CF" w14:paraId="29920CAA" w14:textId="77777777" w:rsidTr="003E3952">
        <w:trPr>
          <w:trHeight w:val="304"/>
        </w:trPr>
        <w:tc>
          <w:tcPr>
            <w:tcW w:w="334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FB07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nus</w:t>
            </w:r>
          </w:p>
        </w:tc>
        <w:tc>
          <w:tcPr>
            <w:tcW w:w="52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F2F88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il depth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5524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8A44CF" w14:paraId="5724EA9B" w14:textId="77777777" w:rsidTr="003E3952">
        <w:trPr>
          <w:trHeight w:val="304"/>
        </w:trPr>
        <w:tc>
          <w:tcPr>
            <w:tcW w:w="33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C8D47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4CD7D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A44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2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EF14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A44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FB4B9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8A44CF" w14:paraId="33DA18B9" w14:textId="77777777" w:rsidTr="003E3952">
        <w:trPr>
          <w:trHeight w:val="304"/>
        </w:trPr>
        <w:tc>
          <w:tcPr>
            <w:tcW w:w="33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2E80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62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ibberella</w:t>
            </w:r>
            <w:proofErr w:type="spellEnd"/>
          </w:p>
        </w:tc>
        <w:tc>
          <w:tcPr>
            <w:tcW w:w="26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B773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2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6D2C" w14:textId="77777777" w:rsidR="00ED27A1" w:rsidRPr="00FD0212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021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D0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07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2C3D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8A44CF" w14:paraId="51878EB8" w14:textId="77777777" w:rsidTr="003E3952">
        <w:trPr>
          <w:trHeight w:val="316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2EA6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62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eptosphaerulina</w:t>
            </w:r>
            <w:proofErr w:type="spellEnd"/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6E0C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3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90BB" w14:textId="77777777" w:rsidR="00ED27A1" w:rsidRPr="00FD0212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021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D0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55FD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5968A6" w14:paraId="09FBA444" w14:textId="77777777" w:rsidTr="003E3952">
        <w:trPr>
          <w:trHeight w:val="316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1171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62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lternari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0BC6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57BC" w14:textId="77777777" w:rsidR="00ED27A1" w:rsidRPr="002368F7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B8F7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5968A6" w14:paraId="1BAFE5C9" w14:textId="77777777" w:rsidTr="003E3952">
        <w:trPr>
          <w:trHeight w:val="316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7197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568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usari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59C3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6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789D" w14:textId="77777777" w:rsidR="00ED27A1" w:rsidRPr="00FD0212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D021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FD02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0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F2A8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5968A6" w14:paraId="2F95094D" w14:textId="77777777" w:rsidTr="003E3952">
        <w:trPr>
          <w:trHeight w:val="316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FFD3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62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yrotheci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1725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3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C9F2" w14:textId="77777777" w:rsidR="00ED27A1" w:rsidRPr="002368F7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2B26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5968A6" w14:paraId="7D294E8A" w14:textId="77777777" w:rsidTr="003E3952">
        <w:trPr>
          <w:trHeight w:val="316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A72B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62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ladospori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C815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7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8E97" w14:textId="77777777" w:rsidR="00ED27A1" w:rsidRPr="002368F7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2334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5968A6" w14:paraId="306D95BE" w14:textId="77777777" w:rsidTr="003E3952">
        <w:trPr>
          <w:trHeight w:val="316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FD5E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62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umicola</w:t>
            </w:r>
            <w:proofErr w:type="spellEnd"/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D517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2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BA4F" w14:textId="77777777" w:rsidR="00ED27A1" w:rsidRPr="002368F7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325B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5968A6" w14:paraId="4C4A865C" w14:textId="77777777" w:rsidTr="003E3952">
        <w:trPr>
          <w:trHeight w:val="316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54D7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62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etracladium</w:t>
            </w:r>
            <w:proofErr w:type="spellEnd"/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AC80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6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6FA8" w14:textId="77777777" w:rsidR="00ED27A1" w:rsidRPr="00FD0212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021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D0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72F9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27A1" w:rsidRPr="005968A6" w14:paraId="40AA72D7" w14:textId="77777777" w:rsidTr="003E3952">
        <w:trPr>
          <w:trHeight w:val="316"/>
        </w:trPr>
        <w:tc>
          <w:tcPr>
            <w:tcW w:w="3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115156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62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ortierella</w:t>
            </w:r>
            <w:proofErr w:type="spellEnd"/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6A28E2" w14:textId="77777777" w:rsidR="00ED27A1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5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AF3B5E" w14:textId="77777777" w:rsidR="00ED27A1" w:rsidRPr="0079005B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4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857A1C" w14:textId="77777777" w:rsidR="00ED27A1" w:rsidRPr="008A44CF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60486CF" w14:textId="77777777" w:rsidR="00ED27A1" w:rsidRDefault="00ED27A1" w:rsidP="00ED27A1"/>
    <w:p w14:paraId="56B491D5" w14:textId="77777777" w:rsidR="00ED27A1" w:rsidRDefault="00ED27A1" w:rsidP="00ED27A1"/>
    <w:p w14:paraId="684B8207" w14:textId="77777777" w:rsidR="00ED27A1" w:rsidRDefault="00ED27A1" w:rsidP="00ED27A1"/>
    <w:p w14:paraId="33C824BB" w14:textId="77777777" w:rsidR="00ED27A1" w:rsidRDefault="00ED27A1" w:rsidP="00ED27A1"/>
    <w:p w14:paraId="2035D9C6" w14:textId="77777777" w:rsidR="00ED27A1" w:rsidRDefault="00ED27A1" w:rsidP="00ED27A1"/>
    <w:p w14:paraId="4CF0517A" w14:textId="77777777" w:rsidR="00ED27A1" w:rsidRDefault="00ED27A1" w:rsidP="00ED27A1"/>
    <w:p w14:paraId="3A729946" w14:textId="77777777" w:rsidR="00ED27A1" w:rsidRDefault="00ED27A1" w:rsidP="00ED27A1"/>
    <w:p w14:paraId="596EF81B" w14:textId="77777777" w:rsidR="00ED27A1" w:rsidRDefault="00ED27A1" w:rsidP="00ED27A1"/>
    <w:p w14:paraId="1131104F" w14:textId="77777777" w:rsidR="00ED27A1" w:rsidRDefault="00ED27A1" w:rsidP="00ED27A1"/>
    <w:p w14:paraId="224B5AC7" w14:textId="77777777" w:rsidR="00ED27A1" w:rsidRDefault="00ED27A1" w:rsidP="00ED27A1"/>
    <w:p w14:paraId="3FE640FC" w14:textId="77777777" w:rsidR="00ED27A1" w:rsidRDefault="00ED27A1" w:rsidP="00ED27A1"/>
    <w:p w14:paraId="7F57E254" w14:textId="77777777" w:rsidR="00ED27A1" w:rsidRDefault="00ED27A1" w:rsidP="00ED27A1"/>
    <w:p w14:paraId="6992A819" w14:textId="77777777" w:rsidR="00ED27A1" w:rsidRDefault="00ED27A1" w:rsidP="00ED27A1"/>
    <w:p w14:paraId="3A47C364" w14:textId="77777777" w:rsidR="00ED27A1" w:rsidRDefault="00ED27A1" w:rsidP="00ED27A1"/>
    <w:p w14:paraId="6E1F93EA" w14:textId="77777777" w:rsidR="00ED27A1" w:rsidRDefault="00ED27A1" w:rsidP="00ED27A1"/>
    <w:p w14:paraId="4C7A67E0" w14:textId="77777777" w:rsidR="00ED27A1" w:rsidRDefault="00ED27A1" w:rsidP="00ED27A1"/>
    <w:p w14:paraId="0EEFDD8F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231380FB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3E47E258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66C3168B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6544C4C3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1A3D46C2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3BD032C1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3D37EB62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254DDD34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372BDC1F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28A86F00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60B70F64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69D6589A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5F11EDA6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4DD6F41D" w14:textId="77777777" w:rsidR="00ED27A1" w:rsidRDefault="00ED27A1" w:rsidP="00ED27A1">
      <w:pPr>
        <w:shd w:val="clear" w:color="auto" w:fill="FFFFFF" w:themeFill="background1"/>
        <w:rPr>
          <w:rFonts w:ascii="Times New Roman" w:hAnsi="Times New Roman" w:cs="Times New Roman"/>
          <w:iCs/>
          <w:sz w:val="24"/>
          <w:szCs w:val="24"/>
        </w:rPr>
      </w:pPr>
    </w:p>
    <w:p w14:paraId="4A5FCB36" w14:textId="77777777" w:rsidR="00ED27A1" w:rsidRDefault="00ED27A1" w:rsidP="00ED27A1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>Supplementary T</w:t>
      </w:r>
      <w:r w:rsidRPr="005D35D5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b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8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5803A5D1" w14:textId="77777777" w:rsidR="00ED27A1" w:rsidRDefault="00ED27A1" w:rsidP="00ED27A1"/>
    <w:tbl>
      <w:tblPr>
        <w:tblW w:w="11423" w:type="dxa"/>
        <w:tblInd w:w="-1557" w:type="dxa"/>
        <w:tblLook w:val="04A0" w:firstRow="1" w:lastRow="0" w:firstColumn="1" w:lastColumn="0" w:noHBand="0" w:noVBand="1"/>
      </w:tblPr>
      <w:tblGrid>
        <w:gridCol w:w="2146"/>
        <w:gridCol w:w="2146"/>
        <w:gridCol w:w="231"/>
        <w:gridCol w:w="2146"/>
        <w:gridCol w:w="231"/>
        <w:gridCol w:w="2146"/>
        <w:gridCol w:w="231"/>
        <w:gridCol w:w="2146"/>
      </w:tblGrid>
      <w:tr w:rsidR="00ED27A1" w:rsidRPr="00FA0AED" w14:paraId="7F59101B" w14:textId="77777777" w:rsidTr="003E3952">
        <w:trPr>
          <w:trHeight w:val="80"/>
        </w:trPr>
        <w:tc>
          <w:tcPr>
            <w:tcW w:w="2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D1C8B" w14:textId="77777777" w:rsidR="00ED27A1" w:rsidRPr="00FA0AED" w:rsidRDefault="00ED27A1" w:rsidP="003E395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A0AE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CBD43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mbiotroph</w:t>
            </w:r>
            <w:proofErr w:type="spellEnd"/>
          </w:p>
        </w:tc>
        <w:tc>
          <w:tcPr>
            <w:tcW w:w="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59919" w14:textId="77777777" w:rsidR="00ED27A1" w:rsidRPr="00FA0AED" w:rsidRDefault="00ED27A1" w:rsidP="003E39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A0AE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EFAF9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protroph</w:t>
            </w:r>
          </w:p>
        </w:tc>
        <w:tc>
          <w:tcPr>
            <w:tcW w:w="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EE05A" w14:textId="77777777" w:rsidR="00ED27A1" w:rsidRPr="00FA0AED" w:rsidRDefault="00ED27A1" w:rsidP="003E39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A0AE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19185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hotroph</w:t>
            </w:r>
            <w:proofErr w:type="spellEnd"/>
          </w:p>
        </w:tc>
        <w:tc>
          <w:tcPr>
            <w:tcW w:w="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87755" w14:textId="77777777" w:rsidR="00ED27A1" w:rsidRPr="00FA0AED" w:rsidRDefault="00ED27A1" w:rsidP="003E395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A0AE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6AD73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</w:t>
            </w:r>
          </w:p>
        </w:tc>
      </w:tr>
      <w:tr w:rsidR="00ED27A1" w:rsidRPr="00FA0AED" w14:paraId="21524FC9" w14:textId="77777777" w:rsidTr="003E3952">
        <w:trPr>
          <w:trHeight w:val="223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DB6A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ulture 0-15cm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31E0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2b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12FB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C7ED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0.00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.86b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B766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A649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67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30c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1D61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EA6D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03.00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7.94a</w:t>
            </w:r>
          </w:p>
        </w:tc>
      </w:tr>
      <w:tr w:rsidR="00ED27A1" w:rsidRPr="00FA0AED" w14:paraId="18C16D83" w14:textId="77777777" w:rsidTr="003E3952">
        <w:trPr>
          <w:trHeight w:val="223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92FB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ulture 15-30cm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9388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.67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6.12b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950E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3352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9.33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5.55b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A696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7B24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6.00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1.91c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0C30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84CD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23.00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8.81a</w:t>
            </w:r>
          </w:p>
        </w:tc>
      </w:tr>
      <w:tr w:rsidR="00ED27A1" w:rsidRPr="00FA0AED" w14:paraId="209B0861" w14:textId="77777777" w:rsidTr="003E3952">
        <w:trPr>
          <w:trHeight w:val="29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078A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tation 0-15cm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27E0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3.67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07b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A80C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AEE0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25.67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92.50a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8B09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B2EF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45.33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6.53a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4C6D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9DA8" w14:textId="77777777" w:rsidR="00ED27A1" w:rsidRPr="00FA0AED" w:rsidRDefault="00ED27A1" w:rsidP="003E395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45.67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24.58d</w:t>
            </w:r>
          </w:p>
        </w:tc>
      </w:tr>
      <w:tr w:rsidR="00ED27A1" w:rsidRPr="00FA0AED" w14:paraId="3DDC30F5" w14:textId="77777777" w:rsidTr="003E3952">
        <w:trPr>
          <w:trHeight w:val="29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3C9D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tation 15-30cm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48E7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.33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3.20b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6EC1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BBBA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74.00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10b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B1B2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05C8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61.67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.91b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96E8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268A" w14:textId="77777777" w:rsidR="00ED27A1" w:rsidRPr="00FA0AED" w:rsidRDefault="00ED27A1" w:rsidP="003E39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A0AE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 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304.33</w:t>
            </w:r>
            <w:r w:rsidRPr="00FA0AE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5.78b</w:t>
            </w:r>
            <w:r w:rsidRPr="00FA0AE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      </w:t>
            </w:r>
          </w:p>
        </w:tc>
      </w:tr>
      <w:tr w:rsidR="00ED27A1" w:rsidRPr="00FA0AED" w14:paraId="210E947B" w14:textId="77777777" w:rsidTr="003E3952">
        <w:trPr>
          <w:trHeight w:val="29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0304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xture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-15cm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8C64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51.00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71.74a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AD4C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15B4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14.00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8.54a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4CBE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F142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2.67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6.22bc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61D1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7DE5" w14:textId="77777777" w:rsidR="00ED27A1" w:rsidRPr="00FA0AED" w:rsidRDefault="00ED27A1" w:rsidP="003E395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70.33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7.86c</w:t>
            </w:r>
          </w:p>
        </w:tc>
      </w:tr>
      <w:tr w:rsidR="00ED27A1" w:rsidRPr="00FA0AED" w14:paraId="7BA0276E" w14:textId="77777777" w:rsidTr="003E3952">
        <w:trPr>
          <w:trHeight w:val="301"/>
        </w:trPr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07CD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xture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5-30cm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F2A80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2.33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.36b</w:t>
            </w:r>
          </w:p>
        </w:tc>
        <w:tc>
          <w:tcPr>
            <w:tcW w:w="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40F9" w14:textId="77777777" w:rsidR="00ED27A1" w:rsidRPr="00FA0AED" w:rsidRDefault="00ED27A1" w:rsidP="003E39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A0AE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6D71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4.00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1.72b</w:t>
            </w:r>
          </w:p>
        </w:tc>
        <w:tc>
          <w:tcPr>
            <w:tcW w:w="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71DA" w14:textId="77777777" w:rsidR="00ED27A1" w:rsidRPr="00FA0AED" w:rsidRDefault="00ED27A1" w:rsidP="003E39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A0AE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7DF4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.66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.19c</w:t>
            </w:r>
          </w:p>
        </w:tc>
        <w:tc>
          <w:tcPr>
            <w:tcW w:w="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ED79A" w14:textId="77777777" w:rsidR="00ED27A1" w:rsidRPr="00FA0AED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2003F" w14:textId="77777777" w:rsidR="00ED27A1" w:rsidRPr="00FA0AED" w:rsidRDefault="00ED27A1" w:rsidP="003E395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16.67</w:t>
            </w:r>
            <w:r w:rsidRPr="00FA0AED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±</w:t>
            </w:r>
            <w:r w:rsidRPr="00FA0A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7.50a</w:t>
            </w:r>
          </w:p>
        </w:tc>
      </w:tr>
    </w:tbl>
    <w:p w14:paraId="4A15B028" w14:textId="77777777" w:rsidR="00ED27A1" w:rsidRPr="00FA0AED" w:rsidRDefault="00ED27A1" w:rsidP="00ED27A1"/>
    <w:p w14:paraId="3D13B87C" w14:textId="77777777" w:rsidR="00ED27A1" w:rsidRDefault="00ED27A1" w:rsidP="00ED27A1"/>
    <w:p w14:paraId="3899519A" w14:textId="77777777" w:rsidR="00ED27A1" w:rsidRDefault="00ED27A1" w:rsidP="00ED27A1"/>
    <w:p w14:paraId="6CDC51A4" w14:textId="77777777" w:rsidR="00ED27A1" w:rsidRDefault="00ED27A1" w:rsidP="00ED27A1"/>
    <w:p w14:paraId="5B34F278" w14:textId="77777777" w:rsidR="00ED27A1" w:rsidRDefault="00ED27A1" w:rsidP="00ED27A1"/>
    <w:p w14:paraId="1946C308" w14:textId="77777777" w:rsidR="00ED27A1" w:rsidRDefault="00ED27A1" w:rsidP="00ED27A1"/>
    <w:p w14:paraId="4AB4D0CA" w14:textId="77777777" w:rsidR="00ED27A1" w:rsidRDefault="00ED27A1" w:rsidP="00ED27A1"/>
    <w:p w14:paraId="15BAA8C8" w14:textId="77777777" w:rsidR="00ED27A1" w:rsidRDefault="00ED27A1" w:rsidP="00ED27A1"/>
    <w:p w14:paraId="34E9BA80" w14:textId="77777777" w:rsidR="00ED27A1" w:rsidRDefault="00ED27A1" w:rsidP="00ED27A1"/>
    <w:p w14:paraId="05A4A309" w14:textId="77777777" w:rsidR="00ED27A1" w:rsidRDefault="00ED27A1" w:rsidP="00ED27A1"/>
    <w:p w14:paraId="180F3E47" w14:textId="77777777" w:rsidR="00ED27A1" w:rsidRDefault="00ED27A1" w:rsidP="00ED27A1"/>
    <w:p w14:paraId="1BD4F180" w14:textId="77777777" w:rsidR="00ED27A1" w:rsidRDefault="00ED27A1" w:rsidP="00ED27A1"/>
    <w:p w14:paraId="53418ED2" w14:textId="77777777" w:rsidR="00ED27A1" w:rsidRDefault="00ED27A1" w:rsidP="00ED27A1"/>
    <w:p w14:paraId="1510E788" w14:textId="77777777" w:rsidR="00ED27A1" w:rsidRDefault="00ED27A1" w:rsidP="00ED27A1"/>
    <w:p w14:paraId="448F0CB2" w14:textId="77777777" w:rsidR="00ED27A1" w:rsidRDefault="00ED27A1" w:rsidP="00ED27A1"/>
    <w:p w14:paraId="3EE6DCA9" w14:textId="77777777" w:rsidR="00ED27A1" w:rsidRDefault="00ED27A1" w:rsidP="00ED27A1"/>
    <w:p w14:paraId="39AC0AA0" w14:textId="77777777" w:rsidR="00ED27A1" w:rsidRDefault="00ED27A1" w:rsidP="00ED27A1"/>
    <w:p w14:paraId="18205DB1" w14:textId="77777777" w:rsidR="00ED27A1" w:rsidRDefault="00ED27A1" w:rsidP="00ED27A1"/>
    <w:p w14:paraId="2CB7004E" w14:textId="77777777" w:rsidR="00ED27A1" w:rsidRDefault="00ED27A1" w:rsidP="00ED27A1"/>
    <w:p w14:paraId="0393823D" w14:textId="77777777" w:rsidR="00ED27A1" w:rsidRDefault="00ED27A1" w:rsidP="00ED27A1"/>
    <w:p w14:paraId="4CF7FFBA" w14:textId="77777777" w:rsidR="00ED27A1" w:rsidRDefault="00ED27A1" w:rsidP="00ED27A1"/>
    <w:p w14:paraId="611A6ACB" w14:textId="77777777" w:rsidR="00ED27A1" w:rsidRDefault="00ED27A1" w:rsidP="00ED27A1"/>
    <w:p w14:paraId="4D7FE0FC" w14:textId="77777777" w:rsidR="00ED27A1" w:rsidRDefault="00ED27A1" w:rsidP="00ED27A1"/>
    <w:p w14:paraId="3DE70B53" w14:textId="77777777" w:rsidR="00ED27A1" w:rsidRDefault="00ED27A1" w:rsidP="00ED27A1"/>
    <w:p w14:paraId="63AA3895" w14:textId="77777777" w:rsidR="00ED27A1" w:rsidRDefault="00ED27A1" w:rsidP="00ED27A1"/>
    <w:p w14:paraId="14498645" w14:textId="77777777" w:rsidR="00ED27A1" w:rsidRDefault="00ED27A1" w:rsidP="00ED27A1"/>
    <w:p w14:paraId="63B0CC3F" w14:textId="77777777" w:rsidR="00ED27A1" w:rsidRDefault="00ED27A1" w:rsidP="00ED27A1"/>
    <w:p w14:paraId="10987C29" w14:textId="77777777" w:rsidR="00ED27A1" w:rsidRDefault="00ED27A1" w:rsidP="00ED27A1"/>
    <w:p w14:paraId="44DFDA41" w14:textId="77777777" w:rsidR="00ED27A1" w:rsidRDefault="00ED27A1" w:rsidP="00ED27A1"/>
    <w:p w14:paraId="5AC4D3A4" w14:textId="77777777" w:rsidR="00ED27A1" w:rsidRDefault="00ED27A1" w:rsidP="00ED27A1"/>
    <w:p w14:paraId="4BF82739" w14:textId="77777777" w:rsidR="00ED27A1" w:rsidRDefault="00ED27A1" w:rsidP="00ED27A1"/>
    <w:p w14:paraId="0A059E16" w14:textId="77777777" w:rsidR="00ED27A1" w:rsidRDefault="00ED27A1" w:rsidP="00ED27A1"/>
    <w:p w14:paraId="148E6672" w14:textId="77777777" w:rsidR="00ED27A1" w:rsidRDefault="00ED27A1" w:rsidP="00ED27A1"/>
    <w:p w14:paraId="35FCDC96" w14:textId="77777777" w:rsidR="00ED27A1" w:rsidRDefault="00ED27A1" w:rsidP="00ED27A1"/>
    <w:p w14:paraId="40A730AC" w14:textId="77777777" w:rsidR="00ED27A1" w:rsidRDefault="00ED27A1" w:rsidP="00ED27A1">
      <w:pPr>
        <w:shd w:val="clear" w:color="auto" w:fill="FFFFFF" w:themeFill="background1"/>
      </w:pPr>
    </w:p>
    <w:p w14:paraId="69030994" w14:textId="77777777" w:rsidR="00ED27A1" w:rsidRDefault="00ED27A1" w:rsidP="00ED27A1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>Supplementary T</w:t>
      </w:r>
      <w:r w:rsidRPr="005D35D5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b</w:t>
      </w:r>
      <w:r w:rsidRPr="005D35D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9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34935D77" w14:textId="77777777" w:rsidR="00ED27A1" w:rsidRDefault="00ED27A1" w:rsidP="00ED27A1"/>
    <w:tbl>
      <w:tblPr>
        <w:tblW w:w="9798" w:type="dxa"/>
        <w:tblInd w:w="-672" w:type="dxa"/>
        <w:tblLook w:val="04A0" w:firstRow="1" w:lastRow="0" w:firstColumn="1" w:lastColumn="0" w:noHBand="0" w:noVBand="1"/>
      </w:tblPr>
      <w:tblGrid>
        <w:gridCol w:w="2033"/>
        <w:gridCol w:w="1059"/>
        <w:gridCol w:w="1037"/>
        <w:gridCol w:w="1039"/>
        <w:gridCol w:w="239"/>
        <w:gridCol w:w="1136"/>
        <w:gridCol w:w="940"/>
        <w:gridCol w:w="239"/>
        <w:gridCol w:w="1024"/>
        <w:gridCol w:w="1052"/>
      </w:tblGrid>
      <w:tr w:rsidR="00ED27A1" w:rsidRPr="0072423E" w14:paraId="1E7A89CA" w14:textId="77777777" w:rsidTr="003E3952">
        <w:trPr>
          <w:trHeight w:val="334"/>
        </w:trPr>
        <w:tc>
          <w:tcPr>
            <w:tcW w:w="20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56AE3" w14:textId="77777777" w:rsidR="00ED27A1" w:rsidRPr="0072423E" w:rsidRDefault="00ED27A1" w:rsidP="003E39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0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32F8" w14:textId="77777777" w:rsidR="00ED27A1" w:rsidRPr="0072423E" w:rsidRDefault="00ED27A1" w:rsidP="003E39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2423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A5040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9490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athotroph</w:t>
            </w:r>
            <w:proofErr w:type="spellEnd"/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8058" w14:textId="77777777" w:rsidR="00ED27A1" w:rsidRPr="0072423E" w:rsidRDefault="00ED27A1" w:rsidP="003E395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2423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96252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90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aprotroph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C006" w14:textId="77777777" w:rsidR="00ED27A1" w:rsidRPr="0072423E" w:rsidRDefault="00ED27A1" w:rsidP="003E395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2423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C9706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9490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ymbiotroph</w:t>
            </w:r>
            <w:proofErr w:type="spellEnd"/>
          </w:p>
        </w:tc>
      </w:tr>
      <w:tr w:rsidR="00ED27A1" w:rsidRPr="0072423E" w14:paraId="458D14F3" w14:textId="77777777" w:rsidTr="003E3952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04BE3B" w14:textId="77777777" w:rsidR="00ED27A1" w:rsidRPr="0072423E" w:rsidRDefault="00ED27A1" w:rsidP="003E39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2D1F2" w14:textId="77777777" w:rsidR="00ED27A1" w:rsidRPr="0072423E" w:rsidRDefault="00ED27A1" w:rsidP="003E39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D1C10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6210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C7E5" w14:textId="77777777" w:rsidR="00ED27A1" w:rsidRPr="0072423E" w:rsidRDefault="00ED27A1" w:rsidP="003E395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2423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16BFE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8B3E9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AB3CF" w14:textId="77777777" w:rsidR="00ED27A1" w:rsidRPr="0072423E" w:rsidRDefault="00ED27A1" w:rsidP="003E395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2423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0CE96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227C9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ED27A1" w:rsidRPr="0072423E" w14:paraId="546196B2" w14:textId="77777777" w:rsidTr="003E3952">
        <w:trPr>
          <w:trHeight w:val="306"/>
        </w:trPr>
        <w:tc>
          <w:tcPr>
            <w:tcW w:w="20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7A54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</w:t>
            </w: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D05D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768C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909">
              <w:rPr>
                <w:rFonts w:ascii="Times New Roman" w:eastAsia="等线" w:hAnsi="Times New Roman" w:cs="Times New Roman"/>
                <w:color w:val="000000"/>
                <w:szCs w:val="21"/>
              </w:rPr>
              <w:t>43.64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AEF4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90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952A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53E2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909">
              <w:rPr>
                <w:rFonts w:ascii="Times New Roman" w:eastAsia="等线" w:hAnsi="Times New Roman" w:cs="Times New Roman"/>
                <w:color w:val="000000"/>
                <w:szCs w:val="21"/>
              </w:rPr>
              <w:t>9.799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E6F5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90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03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2762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C779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909">
              <w:rPr>
                <w:rFonts w:ascii="Times New Roman" w:eastAsia="等线" w:hAnsi="Times New Roman" w:cs="Times New Roman"/>
                <w:color w:val="000000"/>
                <w:szCs w:val="21"/>
              </w:rPr>
              <w:t>6.376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43F2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490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13</w:t>
            </w:r>
          </w:p>
        </w:tc>
      </w:tr>
      <w:tr w:rsidR="00ED27A1" w:rsidRPr="0072423E" w14:paraId="3E331AF8" w14:textId="77777777" w:rsidTr="003E3952">
        <w:trPr>
          <w:trHeight w:val="306"/>
        </w:trPr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0733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4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15E2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3739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909">
              <w:rPr>
                <w:rFonts w:ascii="Times New Roman" w:eastAsia="等线" w:hAnsi="Times New Roman" w:cs="Times New Roman"/>
                <w:color w:val="000000"/>
                <w:szCs w:val="21"/>
              </w:rPr>
              <w:t>30.669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616C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490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2C4D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4510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909">
              <w:rPr>
                <w:rFonts w:ascii="Times New Roman" w:eastAsia="等线" w:hAnsi="Times New Roman" w:cs="Times New Roman"/>
                <w:color w:val="000000"/>
                <w:szCs w:val="21"/>
              </w:rPr>
              <w:t>25.68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4E67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490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AC38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C246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909">
              <w:rPr>
                <w:rFonts w:ascii="Times New Roman" w:eastAsia="等线" w:hAnsi="Times New Roman" w:cs="Times New Roman"/>
                <w:color w:val="000000"/>
                <w:szCs w:val="21"/>
              </w:rPr>
              <w:t>6.607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E0C8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9490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25</w:t>
            </w:r>
          </w:p>
        </w:tc>
      </w:tr>
      <w:tr w:rsidR="00ED27A1" w:rsidRPr="0072423E" w14:paraId="65025F15" w14:textId="77777777" w:rsidTr="003E3952">
        <w:trPr>
          <w:trHeight w:val="306"/>
        </w:trPr>
        <w:tc>
          <w:tcPr>
            <w:tcW w:w="2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9E6C6B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sym w:font="Wingdings 2" w:char="F0C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B213EB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B3106A" w14:textId="77777777" w:rsidR="00ED27A1" w:rsidRPr="00D94909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30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897784" w14:textId="77777777" w:rsidR="00ED27A1" w:rsidRPr="00D94909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9490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BAE7F5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617626" w14:textId="77777777" w:rsidR="00ED27A1" w:rsidRPr="00D94909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5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FE68F8" w14:textId="77777777" w:rsidR="00ED27A1" w:rsidRPr="00D94909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19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0DD1C7" w14:textId="77777777" w:rsidR="00ED27A1" w:rsidRPr="0072423E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359769" w14:textId="77777777" w:rsidR="00ED27A1" w:rsidRPr="00D94909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89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FE6200" w14:textId="77777777" w:rsidR="00ED27A1" w:rsidRPr="00D94909" w:rsidRDefault="00ED27A1" w:rsidP="003E3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.016</w:t>
            </w:r>
          </w:p>
        </w:tc>
      </w:tr>
    </w:tbl>
    <w:p w14:paraId="2706949A" w14:textId="77777777" w:rsidR="00ED27A1" w:rsidRDefault="00ED27A1" w:rsidP="00ED27A1"/>
    <w:p w14:paraId="427FA7F8" w14:textId="77777777" w:rsidR="00ED27A1" w:rsidRDefault="00ED27A1" w:rsidP="00ED27A1"/>
    <w:p w14:paraId="365BAEA2" w14:textId="77777777" w:rsidR="00ED27A1" w:rsidRDefault="00ED27A1" w:rsidP="00ED27A1"/>
    <w:p w14:paraId="76475903" w14:textId="77777777" w:rsidR="00ED27A1" w:rsidRDefault="00ED27A1" w:rsidP="00ED27A1"/>
    <w:p w14:paraId="2A2EB1F7" w14:textId="77777777" w:rsidR="00ED27A1" w:rsidRDefault="00ED27A1" w:rsidP="00ED27A1"/>
    <w:p w14:paraId="5C6E1D88" w14:textId="77777777" w:rsidR="00ED27A1" w:rsidRDefault="00ED27A1" w:rsidP="00ED27A1"/>
    <w:p w14:paraId="076FCB38" w14:textId="77777777" w:rsidR="00ED27A1" w:rsidRDefault="00ED27A1" w:rsidP="00ED27A1"/>
    <w:p w14:paraId="66D3CA87" w14:textId="77777777" w:rsidR="00ED27A1" w:rsidRDefault="00ED27A1" w:rsidP="00ED27A1"/>
    <w:p w14:paraId="660D9D2B" w14:textId="77777777" w:rsidR="00ED27A1" w:rsidRDefault="00ED27A1" w:rsidP="00ED27A1"/>
    <w:p w14:paraId="33536BB0" w14:textId="77777777" w:rsidR="00ED27A1" w:rsidRDefault="00ED27A1" w:rsidP="00ED27A1"/>
    <w:p w14:paraId="22571C73" w14:textId="77777777" w:rsidR="00ED27A1" w:rsidRDefault="00ED27A1" w:rsidP="00ED27A1"/>
    <w:p w14:paraId="02EB35A2" w14:textId="77777777" w:rsidR="00ED27A1" w:rsidRDefault="00ED27A1" w:rsidP="00ED27A1"/>
    <w:p w14:paraId="147530C4" w14:textId="77777777" w:rsidR="00ED27A1" w:rsidRDefault="00ED27A1" w:rsidP="00ED27A1"/>
    <w:p w14:paraId="6EDC896C" w14:textId="77777777" w:rsidR="00ED27A1" w:rsidRDefault="00ED27A1" w:rsidP="00ED27A1"/>
    <w:p w14:paraId="1D90EA40" w14:textId="77777777" w:rsidR="00ED27A1" w:rsidRDefault="00ED27A1" w:rsidP="00ED27A1"/>
    <w:p w14:paraId="5B775005" w14:textId="77777777" w:rsidR="00ED27A1" w:rsidRDefault="00ED27A1" w:rsidP="00ED27A1"/>
    <w:p w14:paraId="0B45C78E" w14:textId="77777777" w:rsidR="00ED27A1" w:rsidRDefault="00ED27A1" w:rsidP="00ED27A1"/>
    <w:p w14:paraId="0F05501B" w14:textId="77777777" w:rsidR="00ED27A1" w:rsidRDefault="00ED27A1" w:rsidP="00ED27A1"/>
    <w:p w14:paraId="59DED427" w14:textId="77777777" w:rsidR="00ED27A1" w:rsidRDefault="00ED27A1" w:rsidP="00ED27A1"/>
    <w:p w14:paraId="547DCCC9" w14:textId="77777777" w:rsidR="00ED27A1" w:rsidRDefault="00ED27A1" w:rsidP="00ED27A1"/>
    <w:p w14:paraId="79261515" w14:textId="77777777" w:rsidR="00ED27A1" w:rsidRDefault="00ED27A1" w:rsidP="00ED27A1"/>
    <w:p w14:paraId="4503AD35" w14:textId="77777777" w:rsidR="00ED27A1" w:rsidRDefault="00ED27A1" w:rsidP="00ED27A1"/>
    <w:p w14:paraId="3918975B" w14:textId="77777777" w:rsidR="00ED27A1" w:rsidRDefault="00ED27A1" w:rsidP="00ED27A1"/>
    <w:p w14:paraId="7F73545F" w14:textId="77777777" w:rsidR="00ED27A1" w:rsidRDefault="00ED27A1" w:rsidP="00ED27A1"/>
    <w:p w14:paraId="0678CA4F" w14:textId="77777777" w:rsidR="00ED27A1" w:rsidRDefault="00ED27A1" w:rsidP="00ED27A1"/>
    <w:p w14:paraId="62F5EDAC" w14:textId="77777777" w:rsidR="00ED27A1" w:rsidRDefault="00ED27A1" w:rsidP="00ED27A1"/>
    <w:p w14:paraId="0FABC970" w14:textId="77777777" w:rsidR="00ED27A1" w:rsidRDefault="00ED27A1" w:rsidP="00ED27A1"/>
    <w:p w14:paraId="4C5B7B05" w14:textId="77777777" w:rsidR="00ED27A1" w:rsidRDefault="00ED27A1" w:rsidP="00ED27A1"/>
    <w:p w14:paraId="6C8B4488" w14:textId="77777777" w:rsidR="00ED27A1" w:rsidRDefault="00ED27A1" w:rsidP="00ED27A1"/>
    <w:p w14:paraId="35D10DD1" w14:textId="77777777" w:rsidR="00ED27A1" w:rsidRDefault="00ED27A1" w:rsidP="00ED27A1"/>
    <w:p w14:paraId="300BE0DF" w14:textId="77777777" w:rsidR="00ED27A1" w:rsidRDefault="00ED27A1" w:rsidP="00ED27A1"/>
    <w:p w14:paraId="52BE8B99" w14:textId="77777777" w:rsidR="00ED27A1" w:rsidRDefault="00ED27A1" w:rsidP="00ED27A1"/>
    <w:p w14:paraId="72FE5C72" w14:textId="77777777" w:rsidR="00ED27A1" w:rsidRDefault="00ED27A1" w:rsidP="00ED27A1"/>
    <w:p w14:paraId="232D88E3" w14:textId="77777777" w:rsidR="00ED27A1" w:rsidRDefault="00ED27A1" w:rsidP="00ED27A1"/>
    <w:p w14:paraId="24E92F87" w14:textId="77777777" w:rsidR="00ED27A1" w:rsidRDefault="00ED27A1" w:rsidP="00ED27A1"/>
    <w:p w14:paraId="20D11753" w14:textId="77777777" w:rsidR="00ED27A1" w:rsidRDefault="00ED27A1" w:rsidP="00ED27A1"/>
    <w:p w14:paraId="30723A4E" w14:textId="77777777" w:rsidR="00B52C29" w:rsidRDefault="00B52C29">
      <w:pPr>
        <w:rPr>
          <w:rFonts w:hint="eastAsia"/>
        </w:rPr>
      </w:pPr>
    </w:p>
    <w:sectPr w:rsidR="00B52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C4B"/>
    <w:rsid w:val="00333C4B"/>
    <w:rsid w:val="00B52C29"/>
    <w:rsid w:val="00ED2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EB9B3"/>
  <w15:chartTrackingRefBased/>
  <w15:docId w15:val="{04443766-69D9-45E0-8BA9-2791F1F8E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7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90</Words>
  <Characters>3367</Characters>
  <Application>Microsoft Office Word</Application>
  <DocSecurity>0</DocSecurity>
  <Lines>28</Lines>
  <Paragraphs>7</Paragraphs>
  <ScaleCrop>false</ScaleCrop>
  <Company/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in</dc:creator>
  <cp:keywords/>
  <dc:description/>
  <cp:lastModifiedBy>Li Bin</cp:lastModifiedBy>
  <cp:revision>2</cp:revision>
  <dcterms:created xsi:type="dcterms:W3CDTF">2023-01-12T12:48:00Z</dcterms:created>
  <dcterms:modified xsi:type="dcterms:W3CDTF">2023-01-12T12:48:00Z</dcterms:modified>
</cp:coreProperties>
</file>